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9A726" w14:textId="5A83F351" w:rsidR="00C35C33" w:rsidRPr="007D0F4F" w:rsidRDefault="003437AA" w:rsidP="007D0F4F">
      <w:pPr>
        <w:spacing w:line="240" w:lineRule="auto"/>
        <w:jc w:val="center"/>
        <w:rPr>
          <w:rFonts w:ascii="Times New Roman" w:hAnsi="Times New Roman" w:cs="Times New Roman"/>
          <w:b/>
          <w:sz w:val="24"/>
          <w:szCs w:val="24"/>
        </w:rPr>
      </w:pPr>
      <w:r w:rsidRPr="003361BF">
        <w:rPr>
          <w:rFonts w:ascii="Times New Roman" w:hAnsi="Times New Roman" w:cs="Times New Roman"/>
          <w:b/>
          <w:sz w:val="24"/>
          <w:szCs w:val="24"/>
        </w:rPr>
        <w:t>Interview Guide</w:t>
      </w:r>
    </w:p>
    <w:p w14:paraId="19CDC28A" w14:textId="0D8BCF1B" w:rsidR="004141CB" w:rsidRPr="003361BF" w:rsidRDefault="004141CB" w:rsidP="004141CB">
      <w:pPr>
        <w:pStyle w:val="ListParagraph"/>
        <w:numPr>
          <w:ilvl w:val="0"/>
          <w:numId w:val="1"/>
        </w:numPr>
        <w:rPr>
          <w:rFonts w:ascii="Times New Roman" w:hAnsi="Times New Roman" w:cs="Times New Roman"/>
          <w:b/>
          <w:bCs/>
          <w:sz w:val="24"/>
          <w:szCs w:val="24"/>
        </w:rPr>
      </w:pPr>
      <w:r w:rsidRPr="003361BF">
        <w:rPr>
          <w:rFonts w:ascii="Times New Roman" w:hAnsi="Times New Roman" w:cs="Times New Roman"/>
          <w:b/>
          <w:bCs/>
          <w:sz w:val="24"/>
          <w:szCs w:val="24"/>
        </w:rPr>
        <w:t>About You</w:t>
      </w:r>
    </w:p>
    <w:p w14:paraId="4794E9D1" w14:textId="77C83941" w:rsidR="004141CB" w:rsidRPr="003361BF" w:rsidRDefault="004141CB" w:rsidP="004141CB">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In what province do you live?</w:t>
      </w:r>
    </w:p>
    <w:p w14:paraId="290C4D2E" w14:textId="57495DAF" w:rsidR="004141CB" w:rsidRPr="003361BF" w:rsidRDefault="004141CB" w:rsidP="004141CB">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hat gender to you identify as?</w:t>
      </w:r>
    </w:p>
    <w:p w14:paraId="349BF225" w14:textId="54B07632" w:rsidR="004141CB" w:rsidRPr="003361BF" w:rsidRDefault="004141CB" w:rsidP="004141CB">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hat is your age range?</w:t>
      </w:r>
    </w:p>
    <w:p w14:paraId="10B34AFC" w14:textId="626B49BD"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18-29</w:t>
      </w:r>
    </w:p>
    <w:p w14:paraId="48F8CCB3" w14:textId="1A40D5D1"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30-39</w:t>
      </w:r>
    </w:p>
    <w:p w14:paraId="44576FFE" w14:textId="2D72CC13"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40-49</w:t>
      </w:r>
    </w:p>
    <w:p w14:paraId="280BD304" w14:textId="68BBD9E6"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50-59</w:t>
      </w:r>
    </w:p>
    <w:p w14:paraId="09A3421F" w14:textId="7E6A9141"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60-69</w:t>
      </w:r>
    </w:p>
    <w:p w14:paraId="59536C50" w14:textId="667753F5"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70 or older</w:t>
      </w:r>
    </w:p>
    <w:p w14:paraId="06B6F55A" w14:textId="77221936" w:rsidR="004141CB" w:rsidRPr="003361BF" w:rsidRDefault="004141CB" w:rsidP="004141CB">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 xml:space="preserve">What is your </w:t>
      </w:r>
      <w:r w:rsidR="007D0F4F">
        <w:rPr>
          <w:rFonts w:ascii="Times New Roman" w:hAnsi="Times New Roman" w:cs="Times New Roman"/>
          <w:sz w:val="24"/>
          <w:szCs w:val="24"/>
        </w:rPr>
        <w:t>household</w:t>
      </w:r>
      <w:r w:rsidRPr="003361BF">
        <w:rPr>
          <w:rFonts w:ascii="Times New Roman" w:hAnsi="Times New Roman" w:cs="Times New Roman"/>
          <w:sz w:val="24"/>
          <w:szCs w:val="24"/>
        </w:rPr>
        <w:t xml:space="preserve"> income range?</w:t>
      </w:r>
    </w:p>
    <w:p w14:paraId="546DFE22" w14:textId="30B1D7A2"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0-$24,999</w:t>
      </w:r>
    </w:p>
    <w:p w14:paraId="31AA34CC" w14:textId="1358C26B"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25,000-$49,999</w:t>
      </w:r>
    </w:p>
    <w:p w14:paraId="4F273778" w14:textId="05BB9FCF"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50,000-$74,999</w:t>
      </w:r>
    </w:p>
    <w:p w14:paraId="09EE7FA6" w14:textId="76F10D58"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75,000-$99,999</w:t>
      </w:r>
    </w:p>
    <w:p w14:paraId="1899DC83" w14:textId="53635519"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100,000-$124,999</w:t>
      </w:r>
    </w:p>
    <w:p w14:paraId="24C477FA" w14:textId="0050F670"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125,000-$149,000</w:t>
      </w:r>
    </w:p>
    <w:p w14:paraId="3D0AD3A5" w14:textId="607AB74F"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150,000-$200,000</w:t>
      </w:r>
    </w:p>
    <w:p w14:paraId="5ED74264" w14:textId="79208581"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200,000-$249,000</w:t>
      </w:r>
    </w:p>
    <w:p w14:paraId="6FAE9594" w14:textId="04CFE300"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250,000+</w:t>
      </w:r>
    </w:p>
    <w:p w14:paraId="57E7A622" w14:textId="36441FE9" w:rsidR="004141CB" w:rsidRPr="003361BF" w:rsidRDefault="004141CB" w:rsidP="004141CB">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hat is your educational background?</w:t>
      </w:r>
    </w:p>
    <w:p w14:paraId="6E890E39" w14:textId="74AD3A3C"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Some secondary</w:t>
      </w:r>
    </w:p>
    <w:p w14:paraId="34A00BBB" w14:textId="63F6D7DB"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Completed secondary</w:t>
      </w:r>
    </w:p>
    <w:p w14:paraId="0FC3D131" w14:textId="13AAB744"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Some post-</w:t>
      </w:r>
      <w:proofErr w:type="gramStart"/>
      <w:r w:rsidRPr="003361BF">
        <w:rPr>
          <w:rFonts w:ascii="Times New Roman" w:hAnsi="Times New Roman" w:cs="Times New Roman"/>
          <w:sz w:val="24"/>
          <w:szCs w:val="24"/>
        </w:rPr>
        <w:t>secondary</w:t>
      </w:r>
      <w:proofErr w:type="gramEnd"/>
    </w:p>
    <w:p w14:paraId="17455930" w14:textId="5D104492"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Completed post-secondary</w:t>
      </w:r>
    </w:p>
    <w:p w14:paraId="542373D3" w14:textId="50A39EAF"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Some graduate</w:t>
      </w:r>
    </w:p>
    <w:p w14:paraId="300B8BFF" w14:textId="501829C5" w:rsidR="004141CB" w:rsidRPr="003361BF" w:rsidRDefault="004141CB"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Completed graduate</w:t>
      </w:r>
    </w:p>
    <w:p w14:paraId="4A073D83" w14:textId="77777777" w:rsidR="00984AC5" w:rsidRPr="003361BF" w:rsidRDefault="00984AC5" w:rsidP="00984AC5">
      <w:pPr>
        <w:pStyle w:val="ListParagraph"/>
        <w:ind w:left="2160"/>
        <w:rPr>
          <w:rFonts w:ascii="Times New Roman" w:hAnsi="Times New Roman" w:cs="Times New Roman"/>
          <w:sz w:val="24"/>
          <w:szCs w:val="24"/>
        </w:rPr>
      </w:pPr>
    </w:p>
    <w:p w14:paraId="781CC2FB" w14:textId="77777777" w:rsidR="00B91B28" w:rsidRPr="003361BF" w:rsidRDefault="00B91B28" w:rsidP="00B91B28">
      <w:pPr>
        <w:pStyle w:val="ListParagraph"/>
        <w:numPr>
          <w:ilvl w:val="0"/>
          <w:numId w:val="1"/>
        </w:numPr>
        <w:rPr>
          <w:rFonts w:ascii="Times New Roman" w:hAnsi="Times New Roman" w:cs="Times New Roman"/>
          <w:b/>
          <w:bCs/>
          <w:sz w:val="24"/>
          <w:szCs w:val="24"/>
        </w:rPr>
      </w:pPr>
      <w:r w:rsidRPr="003361BF">
        <w:rPr>
          <w:rFonts w:ascii="Times New Roman" w:hAnsi="Times New Roman" w:cs="Times New Roman"/>
          <w:b/>
          <w:bCs/>
          <w:sz w:val="24"/>
          <w:szCs w:val="24"/>
        </w:rPr>
        <w:t>Deciding to Crowdfund</w:t>
      </w:r>
    </w:p>
    <w:p w14:paraId="0271015C" w14:textId="77777777"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hat were you trying to raise money for?</w:t>
      </w:r>
    </w:p>
    <w:p w14:paraId="444DE8BC" w14:textId="77777777"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 xml:space="preserve">Why did you choose crowdfunding </w:t>
      </w:r>
      <w:proofErr w:type="gramStart"/>
      <w:r w:rsidRPr="003361BF">
        <w:rPr>
          <w:rFonts w:ascii="Times New Roman" w:hAnsi="Times New Roman" w:cs="Times New Roman"/>
          <w:sz w:val="24"/>
          <w:szCs w:val="24"/>
        </w:rPr>
        <w:t>as a way to</w:t>
      </w:r>
      <w:proofErr w:type="gramEnd"/>
      <w:r w:rsidRPr="003361BF">
        <w:rPr>
          <w:rFonts w:ascii="Times New Roman" w:hAnsi="Times New Roman" w:cs="Times New Roman"/>
          <w:sz w:val="24"/>
          <w:szCs w:val="24"/>
        </w:rPr>
        <w:t xml:space="preserve"> raise this money?</w:t>
      </w:r>
    </w:p>
    <w:p w14:paraId="7BE6449E" w14:textId="77777777"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Did you try any other means of raising this money, either before or after the crowdfunding campaign?</w:t>
      </w:r>
    </w:p>
    <w:p w14:paraId="4BE36DD0" w14:textId="77777777"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How did you become aware of crowdfunding as an option?</w:t>
      </w:r>
    </w:p>
    <w:p w14:paraId="7872A4BB" w14:textId="61EB4CF9" w:rsidR="00236C3F" w:rsidRPr="003361BF" w:rsidRDefault="00B91B28" w:rsidP="00236C3F">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Had you ever donated to a crowdfunding campaign before starting your own?</w:t>
      </w:r>
    </w:p>
    <w:p w14:paraId="3F1FAF7A" w14:textId="77777777" w:rsidR="004141CB" w:rsidRPr="003361BF" w:rsidRDefault="004141CB" w:rsidP="004141CB">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Did you try to share your campaign as widely as possible or keep it within friends and family? Why?</w:t>
      </w:r>
    </w:p>
    <w:p w14:paraId="1AF4DF1A" w14:textId="6C58F2E9" w:rsidR="004141CB" w:rsidRPr="003361BF" w:rsidRDefault="004141CB" w:rsidP="004141CB">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Did you regularly update your campaign with additional information? Why or why not?</w:t>
      </w:r>
    </w:p>
    <w:p w14:paraId="7000BD49" w14:textId="12CFA75B" w:rsidR="00236C3F" w:rsidRPr="003361BF" w:rsidRDefault="00236C3F" w:rsidP="00236C3F">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 xml:space="preserve">How did you determine the financial goal of the campaign? </w:t>
      </w:r>
    </w:p>
    <w:p w14:paraId="4353FC97" w14:textId="77777777" w:rsidR="00984AC5" w:rsidRPr="003361BF" w:rsidRDefault="00984AC5" w:rsidP="00984AC5">
      <w:pPr>
        <w:pStyle w:val="ListParagraph"/>
        <w:ind w:left="1440"/>
        <w:rPr>
          <w:rFonts w:ascii="Times New Roman" w:hAnsi="Times New Roman" w:cs="Times New Roman"/>
          <w:sz w:val="24"/>
          <w:szCs w:val="24"/>
        </w:rPr>
      </w:pPr>
    </w:p>
    <w:p w14:paraId="552C0CB5" w14:textId="77777777" w:rsidR="00B91B28" w:rsidRPr="003361BF" w:rsidRDefault="00B91B28" w:rsidP="00B91B28">
      <w:pPr>
        <w:pStyle w:val="ListParagraph"/>
        <w:numPr>
          <w:ilvl w:val="0"/>
          <w:numId w:val="1"/>
        </w:numPr>
        <w:rPr>
          <w:rFonts w:ascii="Times New Roman" w:hAnsi="Times New Roman" w:cs="Times New Roman"/>
          <w:b/>
          <w:bCs/>
          <w:sz w:val="24"/>
          <w:szCs w:val="24"/>
        </w:rPr>
      </w:pPr>
      <w:r w:rsidRPr="003361BF">
        <w:rPr>
          <w:rFonts w:ascii="Times New Roman" w:hAnsi="Times New Roman" w:cs="Times New Roman"/>
          <w:b/>
          <w:bCs/>
          <w:sz w:val="24"/>
          <w:szCs w:val="24"/>
        </w:rPr>
        <w:lastRenderedPageBreak/>
        <w:t>Results of the Campaign</w:t>
      </w:r>
    </w:p>
    <w:p w14:paraId="15F05898" w14:textId="27BCA498"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Did you meet your crowdfunding goal?</w:t>
      </w:r>
    </w:p>
    <w:p w14:paraId="408374B8" w14:textId="5E90FD40"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hat factors do you think contributed to getting people to donate? What factors do you think held people back from donating?</w:t>
      </w:r>
    </w:p>
    <w:p w14:paraId="7B5063FA" w14:textId="0B948E2B" w:rsidR="00236C3F" w:rsidRPr="003361BF" w:rsidRDefault="00236C3F"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Did your campaign receive any wider attention, such as media coverage?</w:t>
      </w:r>
    </w:p>
    <w:p w14:paraId="0E2184D9" w14:textId="27434E70"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 xml:space="preserve">Is there anything you would do differently in terms of </w:t>
      </w:r>
      <w:r w:rsidR="00750EE5" w:rsidRPr="003361BF">
        <w:rPr>
          <w:rFonts w:ascii="Times New Roman" w:hAnsi="Times New Roman" w:cs="Times New Roman"/>
          <w:sz w:val="24"/>
          <w:szCs w:val="24"/>
        </w:rPr>
        <w:t>running your crowdfunding campaign</w:t>
      </w:r>
      <w:r w:rsidRPr="003361BF">
        <w:rPr>
          <w:rFonts w:ascii="Times New Roman" w:hAnsi="Times New Roman" w:cs="Times New Roman"/>
          <w:sz w:val="24"/>
          <w:szCs w:val="24"/>
        </w:rPr>
        <w:t>?</w:t>
      </w:r>
    </w:p>
    <w:p w14:paraId="5C24D95B" w14:textId="497F5975" w:rsidR="00EA1CF2" w:rsidRPr="003361BF" w:rsidRDefault="00EA1CF2" w:rsidP="00EA1CF2">
      <w:pPr>
        <w:rPr>
          <w:rFonts w:ascii="Times New Roman" w:hAnsi="Times New Roman" w:cs="Times New Roman"/>
          <w:i/>
          <w:iCs/>
          <w:sz w:val="24"/>
          <w:szCs w:val="24"/>
        </w:rPr>
      </w:pPr>
      <w:r w:rsidRPr="003361BF">
        <w:rPr>
          <w:rFonts w:ascii="Times New Roman" w:hAnsi="Times New Roman" w:cs="Times New Roman"/>
          <w:i/>
          <w:iCs/>
          <w:sz w:val="24"/>
          <w:szCs w:val="24"/>
        </w:rPr>
        <w:t xml:space="preserve">I’d like to ask you some questions about how you manage your private information in your life generally and how you did so in your crowdfunding campaign. Private information can be many different things, like your age, photos of yourself, past experiences, </w:t>
      </w:r>
      <w:r w:rsidR="00984AC5" w:rsidRPr="003361BF">
        <w:rPr>
          <w:rFonts w:ascii="Times New Roman" w:hAnsi="Times New Roman" w:cs="Times New Roman"/>
          <w:i/>
          <w:iCs/>
          <w:sz w:val="24"/>
          <w:szCs w:val="24"/>
        </w:rPr>
        <w:t xml:space="preserve">and </w:t>
      </w:r>
      <w:r w:rsidRPr="003361BF">
        <w:rPr>
          <w:rFonts w:ascii="Times New Roman" w:hAnsi="Times New Roman" w:cs="Times New Roman"/>
          <w:i/>
          <w:iCs/>
          <w:sz w:val="24"/>
          <w:szCs w:val="24"/>
        </w:rPr>
        <w:t xml:space="preserve">information about your family members. Many people have very different approaches to privacy and care </w:t>
      </w:r>
      <w:proofErr w:type="gramStart"/>
      <w:r w:rsidRPr="003361BF">
        <w:rPr>
          <w:rFonts w:ascii="Times New Roman" w:hAnsi="Times New Roman" w:cs="Times New Roman"/>
          <w:i/>
          <w:iCs/>
          <w:sz w:val="24"/>
          <w:szCs w:val="24"/>
        </w:rPr>
        <w:t>more or less about</w:t>
      </w:r>
      <w:proofErr w:type="gramEnd"/>
      <w:r w:rsidRPr="003361BF">
        <w:rPr>
          <w:rFonts w:ascii="Times New Roman" w:hAnsi="Times New Roman" w:cs="Times New Roman"/>
          <w:i/>
          <w:iCs/>
          <w:sz w:val="24"/>
          <w:szCs w:val="24"/>
        </w:rPr>
        <w:t xml:space="preserve"> what is private and what is public. What we have in mind is the difference between aspects of yourself </w:t>
      </w:r>
      <w:r w:rsidR="00984AC5" w:rsidRPr="003361BF">
        <w:rPr>
          <w:rFonts w:ascii="Times New Roman" w:hAnsi="Times New Roman" w:cs="Times New Roman"/>
          <w:i/>
          <w:iCs/>
          <w:sz w:val="24"/>
          <w:szCs w:val="24"/>
        </w:rPr>
        <w:t xml:space="preserve">and your loved ones </w:t>
      </w:r>
      <w:r w:rsidRPr="003361BF">
        <w:rPr>
          <w:rFonts w:ascii="Times New Roman" w:hAnsi="Times New Roman" w:cs="Times New Roman"/>
          <w:i/>
          <w:iCs/>
          <w:sz w:val="24"/>
          <w:szCs w:val="24"/>
        </w:rPr>
        <w:t xml:space="preserve">that you are comfortable having open to the public compared to those </w:t>
      </w:r>
      <w:r w:rsidR="00984AC5" w:rsidRPr="003361BF">
        <w:rPr>
          <w:rFonts w:ascii="Times New Roman" w:hAnsi="Times New Roman" w:cs="Times New Roman"/>
          <w:i/>
          <w:iCs/>
          <w:sz w:val="24"/>
          <w:szCs w:val="24"/>
        </w:rPr>
        <w:t xml:space="preserve">aspects </w:t>
      </w:r>
      <w:r w:rsidRPr="003361BF">
        <w:rPr>
          <w:rFonts w:ascii="Times New Roman" w:hAnsi="Times New Roman" w:cs="Times New Roman"/>
          <w:i/>
          <w:iCs/>
          <w:sz w:val="24"/>
          <w:szCs w:val="24"/>
        </w:rPr>
        <w:t>you want to have control over who knows or sees.</w:t>
      </w:r>
    </w:p>
    <w:p w14:paraId="36F22FAE" w14:textId="77777777" w:rsidR="00B91B28" w:rsidRPr="003361BF" w:rsidRDefault="00B91B28" w:rsidP="00B91B28">
      <w:pPr>
        <w:pStyle w:val="ListParagraph"/>
        <w:numPr>
          <w:ilvl w:val="0"/>
          <w:numId w:val="1"/>
        </w:numPr>
        <w:rPr>
          <w:rFonts w:ascii="Times New Roman" w:hAnsi="Times New Roman" w:cs="Times New Roman"/>
          <w:b/>
          <w:bCs/>
          <w:sz w:val="24"/>
          <w:szCs w:val="24"/>
        </w:rPr>
      </w:pPr>
      <w:r w:rsidRPr="003361BF">
        <w:rPr>
          <w:rFonts w:ascii="Times New Roman" w:hAnsi="Times New Roman" w:cs="Times New Roman"/>
          <w:b/>
          <w:bCs/>
          <w:sz w:val="24"/>
          <w:szCs w:val="24"/>
        </w:rPr>
        <w:t>Privacy in Everyday Life</w:t>
      </w:r>
    </w:p>
    <w:p w14:paraId="041BFE8E" w14:textId="0032EE9E" w:rsidR="00B91B28" w:rsidRPr="003361BF" w:rsidRDefault="001F6986"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In general, h</w:t>
      </w:r>
      <w:r w:rsidR="00B91B28" w:rsidRPr="003361BF">
        <w:rPr>
          <w:rFonts w:ascii="Times New Roman" w:hAnsi="Times New Roman" w:cs="Times New Roman"/>
          <w:sz w:val="24"/>
          <w:szCs w:val="24"/>
        </w:rPr>
        <w:t>ow open are you about sharing details about your private life with friends and family?</w:t>
      </w:r>
    </w:p>
    <w:p w14:paraId="410146FB" w14:textId="40049111"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Do you use social media? If so, do you share personal details? Images? Videos?</w:t>
      </w:r>
    </w:p>
    <w:p w14:paraId="0A3E053B" w14:textId="18759BBD" w:rsidR="001F6986" w:rsidRPr="003361BF" w:rsidRDefault="001F6986"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 xml:space="preserve">Do your decisions to share personal details vary between social media types (e.g., Instagram vs. </w:t>
      </w:r>
      <w:r w:rsidR="00984AC5" w:rsidRPr="003361BF">
        <w:rPr>
          <w:rFonts w:ascii="Times New Roman" w:hAnsi="Times New Roman" w:cs="Times New Roman"/>
          <w:sz w:val="24"/>
          <w:szCs w:val="24"/>
        </w:rPr>
        <w:t>Facebook</w:t>
      </w:r>
      <w:r w:rsidRPr="003361BF">
        <w:rPr>
          <w:rFonts w:ascii="Times New Roman" w:hAnsi="Times New Roman" w:cs="Times New Roman"/>
          <w:sz w:val="24"/>
          <w:szCs w:val="24"/>
        </w:rPr>
        <w:t>), and why?</w:t>
      </w:r>
    </w:p>
    <w:p w14:paraId="690CEA44" w14:textId="65B62A07" w:rsidR="00B91B28" w:rsidRPr="003361BF" w:rsidRDefault="00B91B28"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hat personal information are you more reluctant to share with others and what are you more open about normally?</w:t>
      </w:r>
    </w:p>
    <w:p w14:paraId="18774682" w14:textId="6C239F6F"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location (e.g., tracked via phone)?</w:t>
      </w:r>
    </w:p>
    <w:p w14:paraId="58569EF2" w14:textId="2DA8642E"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address?</w:t>
      </w:r>
    </w:p>
    <w:p w14:paraId="3018001E" w14:textId="13503BD2"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phone number?</w:t>
      </w:r>
    </w:p>
    <w:p w14:paraId="081398AC" w14:textId="2CB509FB"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birth date, including year?</w:t>
      </w:r>
    </w:p>
    <w:p w14:paraId="2FE21446" w14:textId="759E0D30"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credit scores?</w:t>
      </w:r>
    </w:p>
    <w:p w14:paraId="4B6CD24A" w14:textId="0BCEA708"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income?</w:t>
      </w:r>
    </w:p>
    <w:p w14:paraId="11EA85FF" w14:textId="4718902B"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What internet sites you visit?</w:t>
      </w:r>
    </w:p>
    <w:p w14:paraId="145F9BC3" w14:textId="713E6D1C"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purchasing history?</w:t>
      </w:r>
    </w:p>
    <w:p w14:paraId="02ECCC6D" w14:textId="3D43E8F6"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email correspondence?</w:t>
      </w:r>
    </w:p>
    <w:p w14:paraId="714CF982" w14:textId="36EE75E5"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medical history?</w:t>
      </w:r>
    </w:p>
    <w:p w14:paraId="752DAAFA" w14:textId="6BE6E0F0" w:rsidR="0013592A" w:rsidRPr="003361BF" w:rsidRDefault="0013592A" w:rsidP="0013592A">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Your employment history?</w:t>
      </w:r>
    </w:p>
    <w:p w14:paraId="2F841FCD" w14:textId="384CADA3" w:rsidR="00B91B28" w:rsidRPr="003361BF" w:rsidRDefault="00750EE5" w:rsidP="00B91B28">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How do you decide what</w:t>
      </w:r>
      <w:r w:rsidR="00B91B28" w:rsidRPr="003361BF">
        <w:rPr>
          <w:rFonts w:ascii="Times New Roman" w:hAnsi="Times New Roman" w:cs="Times New Roman"/>
          <w:sz w:val="24"/>
          <w:szCs w:val="24"/>
        </w:rPr>
        <w:t xml:space="preserve"> personal information </w:t>
      </w:r>
      <w:r w:rsidRPr="003361BF">
        <w:rPr>
          <w:rFonts w:ascii="Times New Roman" w:hAnsi="Times New Roman" w:cs="Times New Roman"/>
          <w:sz w:val="24"/>
          <w:szCs w:val="24"/>
        </w:rPr>
        <w:t xml:space="preserve">to share </w:t>
      </w:r>
      <w:r w:rsidR="00B91B28" w:rsidRPr="003361BF">
        <w:rPr>
          <w:rFonts w:ascii="Times New Roman" w:hAnsi="Times New Roman" w:cs="Times New Roman"/>
          <w:sz w:val="24"/>
          <w:szCs w:val="24"/>
        </w:rPr>
        <w:t xml:space="preserve">with others? </w:t>
      </w:r>
      <w:r w:rsidRPr="003361BF">
        <w:rPr>
          <w:rFonts w:ascii="Times New Roman" w:hAnsi="Times New Roman" w:cs="Times New Roman"/>
          <w:sz w:val="24"/>
          <w:szCs w:val="24"/>
        </w:rPr>
        <w:t>Do you have specific rules like no pictures of your kids online? No birthdates? Nothing without permission? Anything goes</w:t>
      </w:r>
      <w:r w:rsidR="00B91B28" w:rsidRPr="003361BF">
        <w:rPr>
          <w:rFonts w:ascii="Times New Roman" w:hAnsi="Times New Roman" w:cs="Times New Roman"/>
          <w:sz w:val="24"/>
          <w:szCs w:val="24"/>
        </w:rPr>
        <w:t>?</w:t>
      </w:r>
    </w:p>
    <w:p w14:paraId="70AE1CAE" w14:textId="77777777" w:rsidR="0013592A" w:rsidRPr="003361BF" w:rsidRDefault="0013592A" w:rsidP="0013592A">
      <w:pPr>
        <w:pStyle w:val="ListParagraph"/>
        <w:ind w:left="1440"/>
        <w:rPr>
          <w:rFonts w:ascii="Times New Roman" w:hAnsi="Times New Roman" w:cs="Times New Roman"/>
          <w:sz w:val="24"/>
          <w:szCs w:val="24"/>
        </w:rPr>
      </w:pPr>
    </w:p>
    <w:p w14:paraId="7AC4C0EE" w14:textId="0F70D862" w:rsidR="00B224BA" w:rsidRPr="003361BF" w:rsidRDefault="00B91B28" w:rsidP="00B224BA">
      <w:pPr>
        <w:pStyle w:val="ListParagraph"/>
        <w:numPr>
          <w:ilvl w:val="0"/>
          <w:numId w:val="1"/>
        </w:numPr>
        <w:rPr>
          <w:rFonts w:ascii="Times New Roman" w:hAnsi="Times New Roman" w:cs="Times New Roman"/>
          <w:b/>
          <w:bCs/>
          <w:sz w:val="24"/>
          <w:szCs w:val="24"/>
        </w:rPr>
      </w:pPr>
      <w:r w:rsidRPr="003361BF">
        <w:rPr>
          <w:rFonts w:ascii="Times New Roman" w:hAnsi="Times New Roman" w:cs="Times New Roman"/>
          <w:b/>
          <w:bCs/>
          <w:sz w:val="24"/>
          <w:szCs w:val="24"/>
        </w:rPr>
        <w:t>Privacy in Crowdfunding</w:t>
      </w:r>
    </w:p>
    <w:p w14:paraId="7729E903" w14:textId="6728F692" w:rsidR="00C17233" w:rsidRPr="003361BF" w:rsidRDefault="00C17233" w:rsidP="00C17233">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Given what we’ve already talked about in relation to privacy, in general what kinds of privacy issues do you think exist in relation to crowdfunding?</w:t>
      </w:r>
    </w:p>
    <w:p w14:paraId="2988319B" w14:textId="7EA5E803" w:rsidR="00C17233" w:rsidRPr="003361BF" w:rsidRDefault="00C17233" w:rsidP="00C17233">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 xml:space="preserve">Were you concerned about any of these issues in relation to your campaign? </w:t>
      </w:r>
    </w:p>
    <w:p w14:paraId="692A52E9" w14:textId="31B6FCC8" w:rsidR="00B224BA" w:rsidRPr="003361BF" w:rsidRDefault="00C17233" w:rsidP="004141CB">
      <w:pPr>
        <w:pStyle w:val="ListParagraph"/>
        <w:numPr>
          <w:ilvl w:val="3"/>
          <w:numId w:val="1"/>
        </w:numPr>
        <w:rPr>
          <w:rFonts w:ascii="Times New Roman" w:hAnsi="Times New Roman" w:cs="Times New Roman"/>
          <w:sz w:val="24"/>
          <w:szCs w:val="24"/>
        </w:rPr>
      </w:pPr>
      <w:r w:rsidRPr="003361BF">
        <w:rPr>
          <w:rFonts w:ascii="Times New Roman" w:hAnsi="Times New Roman" w:cs="Times New Roman"/>
          <w:sz w:val="24"/>
          <w:szCs w:val="24"/>
        </w:rPr>
        <w:lastRenderedPageBreak/>
        <w:t>If so, did these concerns change throughout your experience of campaigning?</w:t>
      </w:r>
    </w:p>
    <w:p w14:paraId="1C5DA710" w14:textId="600627F5" w:rsidR="00750EE5" w:rsidRPr="003361BF" w:rsidRDefault="00B224BA"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How did you determine what personal details</w:t>
      </w:r>
      <w:r w:rsidR="00750EE5" w:rsidRPr="003361BF">
        <w:rPr>
          <w:rFonts w:ascii="Times New Roman" w:hAnsi="Times New Roman" w:cs="Times New Roman"/>
          <w:sz w:val="24"/>
          <w:szCs w:val="24"/>
        </w:rPr>
        <w:t xml:space="preserve"> you would post in the campaign description?</w:t>
      </w:r>
    </w:p>
    <w:p w14:paraId="6737D3F8" w14:textId="1AEDCEC1" w:rsidR="00750EE5" w:rsidRPr="003361BF" w:rsidRDefault="00750EE5" w:rsidP="00750EE5">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Do you remember actively deciding not to include details in the campaign because you were concerned that they were too revealing? Please tell me about this.</w:t>
      </w:r>
    </w:p>
    <w:p w14:paraId="17BB9694" w14:textId="7C31CE73" w:rsidR="00B224BA" w:rsidRPr="003361BF" w:rsidRDefault="00750EE5"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How did you decide what</w:t>
      </w:r>
      <w:r w:rsidR="00B224BA" w:rsidRPr="003361BF">
        <w:rPr>
          <w:rFonts w:ascii="Times New Roman" w:hAnsi="Times New Roman" w:cs="Times New Roman"/>
          <w:sz w:val="24"/>
          <w:szCs w:val="24"/>
        </w:rPr>
        <w:t xml:space="preserve"> photos</w:t>
      </w:r>
      <w:r w:rsidRPr="003361BF">
        <w:rPr>
          <w:rFonts w:ascii="Times New Roman" w:hAnsi="Times New Roman" w:cs="Times New Roman"/>
          <w:sz w:val="24"/>
          <w:szCs w:val="24"/>
        </w:rPr>
        <w:t xml:space="preserve"> </w:t>
      </w:r>
      <w:r w:rsidR="00B224BA" w:rsidRPr="003361BF">
        <w:rPr>
          <w:rFonts w:ascii="Times New Roman" w:hAnsi="Times New Roman" w:cs="Times New Roman"/>
          <w:sz w:val="24"/>
          <w:szCs w:val="24"/>
        </w:rPr>
        <w:t>and videos you would post in the campaign?</w:t>
      </w:r>
    </w:p>
    <w:p w14:paraId="4E7CCC94" w14:textId="1FE6A6E8" w:rsidR="00C17233" w:rsidRPr="003361BF" w:rsidRDefault="00C17233" w:rsidP="004141CB">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 xml:space="preserve">Do you remember actively deciding not to include </w:t>
      </w:r>
      <w:r w:rsidR="00750EE5" w:rsidRPr="003361BF">
        <w:rPr>
          <w:rFonts w:ascii="Times New Roman" w:hAnsi="Times New Roman" w:cs="Times New Roman"/>
          <w:sz w:val="24"/>
          <w:szCs w:val="24"/>
        </w:rPr>
        <w:t>images or videos</w:t>
      </w:r>
      <w:r w:rsidRPr="003361BF">
        <w:rPr>
          <w:rFonts w:ascii="Times New Roman" w:hAnsi="Times New Roman" w:cs="Times New Roman"/>
          <w:sz w:val="24"/>
          <w:szCs w:val="24"/>
        </w:rPr>
        <w:t xml:space="preserve"> in the campaign because you were concerned </w:t>
      </w:r>
      <w:r w:rsidR="004141CB" w:rsidRPr="003361BF">
        <w:rPr>
          <w:rFonts w:ascii="Times New Roman" w:hAnsi="Times New Roman" w:cs="Times New Roman"/>
          <w:sz w:val="24"/>
          <w:szCs w:val="24"/>
        </w:rPr>
        <w:t xml:space="preserve">that </w:t>
      </w:r>
      <w:r w:rsidRPr="003361BF">
        <w:rPr>
          <w:rFonts w:ascii="Times New Roman" w:hAnsi="Times New Roman" w:cs="Times New Roman"/>
          <w:sz w:val="24"/>
          <w:szCs w:val="24"/>
        </w:rPr>
        <w:t>they were too revealing? Please tell me about this.</w:t>
      </w:r>
    </w:p>
    <w:p w14:paraId="128C6EC1" w14:textId="324446A7" w:rsidR="00B224BA" w:rsidRPr="003361BF" w:rsidRDefault="00B224BA"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 xml:space="preserve">Were there particular </w:t>
      </w:r>
      <w:r w:rsidR="00C17233" w:rsidRPr="003361BF">
        <w:rPr>
          <w:rFonts w:ascii="Times New Roman" w:hAnsi="Times New Roman" w:cs="Times New Roman"/>
          <w:sz w:val="24"/>
          <w:szCs w:val="24"/>
        </w:rPr>
        <w:t>topics</w:t>
      </w:r>
      <w:r w:rsidRPr="003361BF">
        <w:rPr>
          <w:rFonts w:ascii="Times New Roman" w:hAnsi="Times New Roman" w:cs="Times New Roman"/>
          <w:sz w:val="24"/>
          <w:szCs w:val="24"/>
        </w:rPr>
        <w:t xml:space="preserve"> that felt more sensitive </w:t>
      </w:r>
      <w:r w:rsidR="00945B0F" w:rsidRPr="003361BF">
        <w:rPr>
          <w:rFonts w:ascii="Times New Roman" w:hAnsi="Times New Roman" w:cs="Times New Roman"/>
          <w:sz w:val="24"/>
          <w:szCs w:val="24"/>
        </w:rPr>
        <w:t xml:space="preserve">or private </w:t>
      </w:r>
      <w:r w:rsidRPr="003361BF">
        <w:rPr>
          <w:rFonts w:ascii="Times New Roman" w:hAnsi="Times New Roman" w:cs="Times New Roman"/>
          <w:sz w:val="24"/>
          <w:szCs w:val="24"/>
        </w:rPr>
        <w:t>than others? Medical? Family? Financial?</w:t>
      </w:r>
    </w:p>
    <w:p w14:paraId="13E4275D" w14:textId="77777777" w:rsidR="00614F09" w:rsidRPr="003361BF" w:rsidRDefault="00B91B28"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 xml:space="preserve">Did you feel like you had </w:t>
      </w:r>
      <w:r w:rsidR="00750EE5" w:rsidRPr="003361BF">
        <w:rPr>
          <w:rFonts w:ascii="Times New Roman" w:hAnsi="Times New Roman" w:cs="Times New Roman"/>
          <w:sz w:val="24"/>
          <w:szCs w:val="24"/>
        </w:rPr>
        <w:t>complete control</w:t>
      </w:r>
      <w:r w:rsidRPr="003361BF">
        <w:rPr>
          <w:rFonts w:ascii="Times New Roman" w:hAnsi="Times New Roman" w:cs="Times New Roman"/>
          <w:sz w:val="24"/>
          <w:szCs w:val="24"/>
        </w:rPr>
        <w:t xml:space="preserve"> over what personal details were disclosed in your campaign?</w:t>
      </w:r>
      <w:r w:rsidR="00750EE5" w:rsidRPr="003361BF">
        <w:rPr>
          <w:rFonts w:ascii="Times New Roman" w:hAnsi="Times New Roman" w:cs="Times New Roman"/>
          <w:sz w:val="24"/>
          <w:szCs w:val="24"/>
        </w:rPr>
        <w:t xml:space="preserve"> </w:t>
      </w:r>
    </w:p>
    <w:p w14:paraId="3081A46D" w14:textId="6B0B5FD4" w:rsidR="00D8603B" w:rsidRPr="003361BF" w:rsidRDefault="00750EE5" w:rsidP="00614F09">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 xml:space="preserve">Was there any pressure </w:t>
      </w:r>
      <w:r w:rsidR="00614F09" w:rsidRPr="003361BF">
        <w:rPr>
          <w:rFonts w:ascii="Times New Roman" w:hAnsi="Times New Roman" w:cs="Times New Roman"/>
          <w:sz w:val="24"/>
          <w:szCs w:val="24"/>
        </w:rPr>
        <w:t xml:space="preserve">to share as much detail as possible </w:t>
      </w:r>
      <w:proofErr w:type="gramStart"/>
      <w:r w:rsidR="00614F09" w:rsidRPr="003361BF">
        <w:rPr>
          <w:rFonts w:ascii="Times New Roman" w:hAnsi="Times New Roman" w:cs="Times New Roman"/>
          <w:sz w:val="24"/>
          <w:szCs w:val="24"/>
        </w:rPr>
        <w:t>in order to</w:t>
      </w:r>
      <w:proofErr w:type="gramEnd"/>
      <w:r w:rsidR="00614F09" w:rsidRPr="003361BF">
        <w:rPr>
          <w:rFonts w:ascii="Times New Roman" w:hAnsi="Times New Roman" w:cs="Times New Roman"/>
          <w:sz w:val="24"/>
          <w:szCs w:val="24"/>
        </w:rPr>
        <w:t xml:space="preserve"> meet your goals? If so, how did that make you feel? How did you respond to this pressure?</w:t>
      </w:r>
    </w:p>
    <w:p w14:paraId="2A4770DD" w14:textId="14CFB117" w:rsidR="0013592A" w:rsidRPr="003361BF" w:rsidRDefault="00614F09" w:rsidP="00066021">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Did you feel like you were fully in control over what you shared? If so, why is that?</w:t>
      </w:r>
    </w:p>
    <w:p w14:paraId="1A746C7D" w14:textId="77777777" w:rsidR="0013592A" w:rsidRPr="003361BF" w:rsidRDefault="0013592A" w:rsidP="0013592A">
      <w:pPr>
        <w:pStyle w:val="ListParagraph"/>
        <w:ind w:left="1440"/>
        <w:rPr>
          <w:rFonts w:ascii="Times New Roman" w:hAnsi="Times New Roman" w:cs="Times New Roman"/>
          <w:sz w:val="24"/>
          <w:szCs w:val="24"/>
        </w:rPr>
      </w:pPr>
    </w:p>
    <w:p w14:paraId="611A8C89" w14:textId="77777777" w:rsidR="00B224BA" w:rsidRPr="003361BF" w:rsidRDefault="00B224BA" w:rsidP="00B224BA">
      <w:pPr>
        <w:pStyle w:val="ListParagraph"/>
        <w:numPr>
          <w:ilvl w:val="0"/>
          <w:numId w:val="1"/>
        </w:numPr>
        <w:rPr>
          <w:rFonts w:ascii="Times New Roman" w:hAnsi="Times New Roman" w:cs="Times New Roman"/>
          <w:b/>
          <w:bCs/>
          <w:sz w:val="24"/>
          <w:szCs w:val="24"/>
        </w:rPr>
      </w:pPr>
      <w:r w:rsidRPr="003361BF">
        <w:rPr>
          <w:rFonts w:ascii="Times New Roman" w:hAnsi="Times New Roman" w:cs="Times New Roman"/>
          <w:b/>
          <w:bCs/>
          <w:sz w:val="24"/>
          <w:szCs w:val="24"/>
        </w:rPr>
        <w:t>Privacy when Raising Money for Others</w:t>
      </w:r>
    </w:p>
    <w:p w14:paraId="528E5C07" w14:textId="553B3E74" w:rsidR="00B224BA" w:rsidRPr="003361BF" w:rsidRDefault="00B91B28" w:rsidP="00B224BA">
      <w:pPr>
        <w:pStyle w:val="ListParagraph"/>
        <w:numPr>
          <w:ilvl w:val="1"/>
          <w:numId w:val="1"/>
        </w:numPr>
        <w:rPr>
          <w:rFonts w:ascii="Times New Roman" w:hAnsi="Times New Roman" w:cs="Times New Roman"/>
          <w:b/>
          <w:bCs/>
          <w:sz w:val="24"/>
          <w:szCs w:val="24"/>
        </w:rPr>
      </w:pPr>
      <w:r w:rsidRPr="003361BF">
        <w:rPr>
          <w:rFonts w:ascii="Times New Roman" w:hAnsi="Times New Roman" w:cs="Times New Roman"/>
          <w:sz w:val="24"/>
          <w:szCs w:val="24"/>
        </w:rPr>
        <w:t>How did you come to organize the campaign?</w:t>
      </w:r>
    </w:p>
    <w:p w14:paraId="1DFAEF56" w14:textId="66E86F0A" w:rsidR="00984DA6" w:rsidRPr="003361BF" w:rsidRDefault="00984DA6" w:rsidP="00750EE5">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Did the campaign recipient consent to the campaign? Provide information for you to post? Provide photos to post?</w:t>
      </w:r>
    </w:p>
    <w:p w14:paraId="3A6D66D7" w14:textId="0D2C2C35" w:rsidR="00B224BA" w:rsidRPr="003361BF" w:rsidRDefault="0013592A"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ere</w:t>
      </w:r>
      <w:r w:rsidR="00B91B28" w:rsidRPr="003361BF">
        <w:rPr>
          <w:rFonts w:ascii="Times New Roman" w:hAnsi="Times New Roman" w:cs="Times New Roman"/>
          <w:sz w:val="24"/>
          <w:szCs w:val="24"/>
        </w:rPr>
        <w:t xml:space="preserve"> you in regular communication with the campaign recipient</w:t>
      </w:r>
      <w:r w:rsidR="00984DA6" w:rsidRPr="003361BF">
        <w:rPr>
          <w:rFonts w:ascii="Times New Roman" w:hAnsi="Times New Roman" w:cs="Times New Roman"/>
          <w:sz w:val="24"/>
          <w:szCs w:val="24"/>
        </w:rPr>
        <w:t xml:space="preserve"> (or their guardian)</w:t>
      </w:r>
      <w:r w:rsidR="00B91B28" w:rsidRPr="003361BF">
        <w:rPr>
          <w:rFonts w:ascii="Times New Roman" w:hAnsi="Times New Roman" w:cs="Times New Roman"/>
          <w:sz w:val="24"/>
          <w:szCs w:val="24"/>
        </w:rPr>
        <w:t xml:space="preserve"> regarding the campaign? </w:t>
      </w:r>
    </w:p>
    <w:p w14:paraId="4D4D1275" w14:textId="25FE6907" w:rsidR="00984DA6" w:rsidRPr="003361BF" w:rsidRDefault="00984DA6" w:rsidP="00750EE5">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About what?</w:t>
      </w:r>
    </w:p>
    <w:p w14:paraId="120F07F8" w14:textId="57F7D592" w:rsidR="00B91B28" w:rsidRPr="003361BF" w:rsidRDefault="00B91B28"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Did you and the beneficiary discuss any issues that you felt were relevant to privacy, and what were they?</w:t>
      </w:r>
      <w:r w:rsidR="00821BC0" w:rsidRPr="003361BF">
        <w:rPr>
          <w:rFonts w:ascii="Times New Roman" w:hAnsi="Times New Roman" w:cs="Times New Roman"/>
          <w:sz w:val="24"/>
          <w:szCs w:val="24"/>
        </w:rPr>
        <w:t xml:space="preserve"> </w:t>
      </w:r>
    </w:p>
    <w:p w14:paraId="65B181F8" w14:textId="255F4EC2" w:rsidR="00B224BA" w:rsidRPr="003361BF" w:rsidRDefault="0013592A"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How was</w:t>
      </w:r>
      <w:r w:rsidR="00B224BA" w:rsidRPr="003361BF">
        <w:rPr>
          <w:rFonts w:ascii="Times New Roman" w:hAnsi="Times New Roman" w:cs="Times New Roman"/>
          <w:sz w:val="24"/>
          <w:szCs w:val="24"/>
        </w:rPr>
        <w:t xml:space="preserve"> the recipient </w:t>
      </w:r>
      <w:r w:rsidR="00D20FAE" w:rsidRPr="003361BF">
        <w:rPr>
          <w:rFonts w:ascii="Times New Roman" w:hAnsi="Times New Roman" w:cs="Times New Roman"/>
          <w:sz w:val="24"/>
          <w:szCs w:val="24"/>
        </w:rPr>
        <w:t>involved</w:t>
      </w:r>
      <w:r w:rsidR="00984DA6" w:rsidRPr="003361BF">
        <w:rPr>
          <w:rFonts w:ascii="Times New Roman" w:hAnsi="Times New Roman" w:cs="Times New Roman"/>
          <w:sz w:val="24"/>
          <w:szCs w:val="24"/>
        </w:rPr>
        <w:t xml:space="preserve"> in deciding</w:t>
      </w:r>
      <w:r w:rsidR="00B224BA" w:rsidRPr="003361BF">
        <w:rPr>
          <w:rFonts w:ascii="Times New Roman" w:hAnsi="Times New Roman" w:cs="Times New Roman"/>
          <w:sz w:val="24"/>
          <w:szCs w:val="24"/>
        </w:rPr>
        <w:t xml:space="preserve"> how personal information was shared in the campaign or did you need to make some of these decisions on your own?</w:t>
      </w:r>
      <w:r w:rsidR="00D20FAE" w:rsidRPr="003361BF">
        <w:rPr>
          <w:rFonts w:ascii="Times New Roman" w:hAnsi="Times New Roman" w:cs="Times New Roman"/>
          <w:sz w:val="24"/>
          <w:szCs w:val="24"/>
        </w:rPr>
        <w:t xml:space="preserve"> Were they most involved, equally involved, or less involved? </w:t>
      </w:r>
    </w:p>
    <w:p w14:paraId="545D420E" w14:textId="5DE268DA" w:rsidR="00D20FAE" w:rsidRPr="003361BF" w:rsidRDefault="00D20FAE" w:rsidP="00D20FAE">
      <w:pPr>
        <w:pStyle w:val="ListParagraph"/>
        <w:numPr>
          <w:ilvl w:val="2"/>
          <w:numId w:val="1"/>
        </w:numPr>
        <w:rPr>
          <w:rFonts w:ascii="Times New Roman" w:hAnsi="Times New Roman" w:cs="Times New Roman"/>
          <w:sz w:val="24"/>
          <w:szCs w:val="24"/>
        </w:rPr>
      </w:pPr>
      <w:r w:rsidRPr="003361BF">
        <w:rPr>
          <w:rFonts w:ascii="Times New Roman" w:hAnsi="Times New Roman" w:cs="Times New Roman"/>
          <w:sz w:val="24"/>
          <w:szCs w:val="24"/>
        </w:rPr>
        <w:t>Did their involvement help with or complicate how decisions over information sharing and privacy were made? How so?</w:t>
      </w:r>
    </w:p>
    <w:p w14:paraId="70D2ACF0" w14:textId="77777777" w:rsidR="0013592A" w:rsidRPr="003361BF" w:rsidRDefault="0013592A" w:rsidP="0013592A">
      <w:pPr>
        <w:pStyle w:val="ListParagraph"/>
        <w:ind w:left="1440"/>
        <w:rPr>
          <w:rFonts w:ascii="Times New Roman" w:hAnsi="Times New Roman" w:cs="Times New Roman"/>
          <w:sz w:val="24"/>
          <w:szCs w:val="24"/>
        </w:rPr>
      </w:pPr>
    </w:p>
    <w:p w14:paraId="65D3EEDE" w14:textId="77777777" w:rsidR="00B224BA" w:rsidRPr="003361BF" w:rsidRDefault="00B224BA" w:rsidP="00B224BA">
      <w:pPr>
        <w:pStyle w:val="ListParagraph"/>
        <w:numPr>
          <w:ilvl w:val="0"/>
          <w:numId w:val="1"/>
        </w:numPr>
        <w:rPr>
          <w:rFonts w:ascii="Times New Roman" w:hAnsi="Times New Roman" w:cs="Times New Roman"/>
          <w:b/>
          <w:bCs/>
          <w:sz w:val="24"/>
          <w:szCs w:val="24"/>
        </w:rPr>
      </w:pPr>
      <w:r w:rsidRPr="003361BF">
        <w:rPr>
          <w:rFonts w:ascii="Times New Roman" w:hAnsi="Times New Roman" w:cs="Times New Roman"/>
          <w:b/>
          <w:bCs/>
          <w:sz w:val="24"/>
          <w:szCs w:val="24"/>
        </w:rPr>
        <w:t>Reflecting Back</w:t>
      </w:r>
    </w:p>
    <w:p w14:paraId="0E7FAA72" w14:textId="77777777" w:rsidR="00B224BA" w:rsidRPr="003361BF" w:rsidRDefault="00B224BA"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Is there anything you would do differently about crowdfunding in general and sharing personal information in your campaign specifically?</w:t>
      </w:r>
    </w:p>
    <w:p w14:paraId="52BA8B30" w14:textId="77777777" w:rsidR="00B224BA" w:rsidRPr="003361BF" w:rsidRDefault="00B224BA"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hat advice around privacy would you give to another person considering crowdfunding?</w:t>
      </w:r>
    </w:p>
    <w:p w14:paraId="75734978" w14:textId="6F1A8EB9" w:rsidR="00750EE5" w:rsidRPr="003361BF" w:rsidRDefault="00750EE5" w:rsidP="00B224BA">
      <w:pPr>
        <w:pStyle w:val="ListParagraph"/>
        <w:numPr>
          <w:ilvl w:val="1"/>
          <w:numId w:val="1"/>
        </w:numPr>
        <w:rPr>
          <w:rFonts w:ascii="Times New Roman" w:hAnsi="Times New Roman" w:cs="Times New Roman"/>
          <w:sz w:val="24"/>
          <w:szCs w:val="24"/>
        </w:rPr>
      </w:pPr>
      <w:r w:rsidRPr="003361BF">
        <w:rPr>
          <w:rFonts w:ascii="Times New Roman" w:hAnsi="Times New Roman" w:cs="Times New Roman"/>
          <w:sz w:val="24"/>
          <w:szCs w:val="24"/>
        </w:rPr>
        <w:t>Who d</w:t>
      </w:r>
      <w:r w:rsidR="00B224BA" w:rsidRPr="003361BF">
        <w:rPr>
          <w:rFonts w:ascii="Times New Roman" w:hAnsi="Times New Roman" w:cs="Times New Roman"/>
          <w:sz w:val="24"/>
          <w:szCs w:val="24"/>
        </w:rPr>
        <w:t xml:space="preserve">o you think </w:t>
      </w:r>
      <w:r w:rsidRPr="003361BF">
        <w:rPr>
          <w:rFonts w:ascii="Times New Roman" w:hAnsi="Times New Roman" w:cs="Times New Roman"/>
          <w:sz w:val="24"/>
          <w:szCs w:val="24"/>
        </w:rPr>
        <w:t>has</w:t>
      </w:r>
      <w:r w:rsidR="00B224BA" w:rsidRPr="003361BF">
        <w:rPr>
          <w:rFonts w:ascii="Times New Roman" w:hAnsi="Times New Roman" w:cs="Times New Roman"/>
          <w:sz w:val="24"/>
          <w:szCs w:val="24"/>
        </w:rPr>
        <w:t xml:space="preserve"> a responsibility to make any changes or give any advice around privacy in crowdfunding?</w:t>
      </w:r>
      <w:r w:rsidR="00821BC0" w:rsidRPr="003361BF">
        <w:rPr>
          <w:rFonts w:ascii="Times New Roman" w:hAnsi="Times New Roman" w:cs="Times New Roman"/>
          <w:sz w:val="24"/>
          <w:szCs w:val="24"/>
        </w:rPr>
        <w:t xml:space="preserve"> </w:t>
      </w:r>
    </w:p>
    <w:p w14:paraId="26588A2A" w14:textId="77777777" w:rsidR="00750EE5" w:rsidRPr="003361BF" w:rsidRDefault="00750EE5" w:rsidP="00750EE5">
      <w:pPr>
        <w:rPr>
          <w:rFonts w:ascii="Times New Roman" w:hAnsi="Times New Roman" w:cs="Times New Roman"/>
          <w:sz w:val="24"/>
          <w:szCs w:val="24"/>
        </w:rPr>
      </w:pPr>
    </w:p>
    <w:p w14:paraId="500B9574" w14:textId="32E8C19E" w:rsidR="00B224BA" w:rsidRPr="003361BF" w:rsidRDefault="00B224BA" w:rsidP="00750EE5">
      <w:pPr>
        <w:rPr>
          <w:rFonts w:ascii="Times New Roman" w:hAnsi="Times New Roman" w:cs="Times New Roman"/>
          <w:sz w:val="24"/>
          <w:szCs w:val="24"/>
        </w:rPr>
      </w:pPr>
      <w:r w:rsidRPr="003361BF">
        <w:rPr>
          <w:rFonts w:ascii="Times New Roman" w:hAnsi="Times New Roman" w:cs="Times New Roman"/>
          <w:sz w:val="24"/>
          <w:szCs w:val="24"/>
        </w:rPr>
        <w:t>Thank you for your time. Is there anything that we didn’t cover that you think I should know about your experience with crowdfunding, especially as it relates to privacy?</w:t>
      </w:r>
    </w:p>
    <w:sectPr w:rsidR="00B224BA" w:rsidRPr="003361B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23CE3" w14:textId="77777777" w:rsidR="00BA0781" w:rsidRDefault="00BA0781" w:rsidP="00B531CA">
      <w:pPr>
        <w:spacing w:after="0" w:line="240" w:lineRule="auto"/>
      </w:pPr>
      <w:r>
        <w:separator/>
      </w:r>
    </w:p>
  </w:endnote>
  <w:endnote w:type="continuationSeparator" w:id="0">
    <w:p w14:paraId="588696D5" w14:textId="77777777" w:rsidR="00BA0781" w:rsidRDefault="00BA0781" w:rsidP="00B531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354662"/>
      <w:docPartObj>
        <w:docPartGallery w:val="Page Numbers (Bottom of Page)"/>
        <w:docPartUnique/>
      </w:docPartObj>
    </w:sdtPr>
    <w:sdtEndPr>
      <w:rPr>
        <w:noProof/>
      </w:rPr>
    </w:sdtEndPr>
    <w:sdtContent>
      <w:p w14:paraId="515C464B" w14:textId="4089981B" w:rsidR="00B531CA" w:rsidRDefault="00B531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417FC5" w14:textId="77777777" w:rsidR="00B531CA" w:rsidRDefault="00B531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E6E35" w14:textId="77777777" w:rsidR="00BA0781" w:rsidRDefault="00BA0781" w:rsidP="00B531CA">
      <w:pPr>
        <w:spacing w:after="0" w:line="240" w:lineRule="auto"/>
      </w:pPr>
      <w:r>
        <w:separator/>
      </w:r>
    </w:p>
  </w:footnote>
  <w:footnote w:type="continuationSeparator" w:id="0">
    <w:p w14:paraId="0E6B717F" w14:textId="77777777" w:rsidR="00BA0781" w:rsidRDefault="00BA0781" w:rsidP="00B531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41082"/>
    <w:multiLevelType w:val="hybridMultilevel"/>
    <w:tmpl w:val="0B58AF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8C6151"/>
    <w:multiLevelType w:val="hybridMultilevel"/>
    <w:tmpl w:val="B5D42B5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9F028BE6">
      <w:start w:val="3"/>
      <w:numFmt w:val="bullet"/>
      <w:lvlText w:val="•"/>
      <w:lvlJc w:val="left"/>
      <w:pPr>
        <w:ind w:left="2520" w:hanging="720"/>
      </w:pPr>
      <w:rPr>
        <w:rFonts w:ascii="Calibri" w:eastAsia="Calibri" w:hAnsi="Calibri"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1650479">
    <w:abstractNumId w:val="0"/>
  </w:num>
  <w:num w:numId="2" w16cid:durableId="737290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B28"/>
    <w:rsid w:val="00052771"/>
    <w:rsid w:val="00066021"/>
    <w:rsid w:val="00135149"/>
    <w:rsid w:val="0013592A"/>
    <w:rsid w:val="00137F0B"/>
    <w:rsid w:val="0018100A"/>
    <w:rsid w:val="001D61D6"/>
    <w:rsid w:val="001F6986"/>
    <w:rsid w:val="00236C3F"/>
    <w:rsid w:val="002E1887"/>
    <w:rsid w:val="00330AB1"/>
    <w:rsid w:val="003361BF"/>
    <w:rsid w:val="003437AA"/>
    <w:rsid w:val="003A7B15"/>
    <w:rsid w:val="00413DC1"/>
    <w:rsid w:val="004141CB"/>
    <w:rsid w:val="00433E60"/>
    <w:rsid w:val="004F5882"/>
    <w:rsid w:val="005B2AF2"/>
    <w:rsid w:val="005E2C5F"/>
    <w:rsid w:val="005F27FE"/>
    <w:rsid w:val="005F4273"/>
    <w:rsid w:val="00614F09"/>
    <w:rsid w:val="00667645"/>
    <w:rsid w:val="00750EE5"/>
    <w:rsid w:val="00757AB4"/>
    <w:rsid w:val="007A1D04"/>
    <w:rsid w:val="007D0F4F"/>
    <w:rsid w:val="00821BC0"/>
    <w:rsid w:val="008344E0"/>
    <w:rsid w:val="008F1AAE"/>
    <w:rsid w:val="00945B0F"/>
    <w:rsid w:val="00984AC5"/>
    <w:rsid w:val="00984DA6"/>
    <w:rsid w:val="00A34295"/>
    <w:rsid w:val="00B224BA"/>
    <w:rsid w:val="00B531CA"/>
    <w:rsid w:val="00B91B28"/>
    <w:rsid w:val="00BA0781"/>
    <w:rsid w:val="00BC582B"/>
    <w:rsid w:val="00C17233"/>
    <w:rsid w:val="00C1763A"/>
    <w:rsid w:val="00C35C33"/>
    <w:rsid w:val="00C466C8"/>
    <w:rsid w:val="00C47DD9"/>
    <w:rsid w:val="00C7056D"/>
    <w:rsid w:val="00D11A65"/>
    <w:rsid w:val="00D20FAE"/>
    <w:rsid w:val="00D21EA6"/>
    <w:rsid w:val="00D8603B"/>
    <w:rsid w:val="00E20F66"/>
    <w:rsid w:val="00E52976"/>
    <w:rsid w:val="00E62DE6"/>
    <w:rsid w:val="00EA1C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84CC52"/>
  <w15:docId w15:val="{AD9637C2-CF4D-41A6-9EA6-77B9E378E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1B28"/>
    <w:pPr>
      <w:ind w:left="720"/>
      <w:contextualSpacing/>
    </w:pPr>
  </w:style>
  <w:style w:type="character" w:styleId="CommentReference">
    <w:name w:val="annotation reference"/>
    <w:basedOn w:val="DefaultParagraphFont"/>
    <w:uiPriority w:val="99"/>
    <w:semiHidden/>
    <w:unhideWhenUsed/>
    <w:rsid w:val="00236C3F"/>
    <w:rPr>
      <w:sz w:val="16"/>
      <w:szCs w:val="16"/>
    </w:rPr>
  </w:style>
  <w:style w:type="paragraph" w:styleId="CommentText">
    <w:name w:val="annotation text"/>
    <w:basedOn w:val="Normal"/>
    <w:link w:val="CommentTextChar"/>
    <w:uiPriority w:val="99"/>
    <w:semiHidden/>
    <w:unhideWhenUsed/>
    <w:rsid w:val="00236C3F"/>
    <w:pPr>
      <w:spacing w:line="240" w:lineRule="auto"/>
    </w:pPr>
    <w:rPr>
      <w:sz w:val="20"/>
      <w:szCs w:val="20"/>
    </w:rPr>
  </w:style>
  <w:style w:type="character" w:customStyle="1" w:styleId="CommentTextChar">
    <w:name w:val="Comment Text Char"/>
    <w:basedOn w:val="DefaultParagraphFont"/>
    <w:link w:val="CommentText"/>
    <w:uiPriority w:val="99"/>
    <w:semiHidden/>
    <w:rsid w:val="00236C3F"/>
    <w:rPr>
      <w:sz w:val="20"/>
      <w:szCs w:val="20"/>
    </w:rPr>
  </w:style>
  <w:style w:type="paragraph" w:styleId="CommentSubject">
    <w:name w:val="annotation subject"/>
    <w:basedOn w:val="CommentText"/>
    <w:next w:val="CommentText"/>
    <w:link w:val="CommentSubjectChar"/>
    <w:uiPriority w:val="99"/>
    <w:semiHidden/>
    <w:unhideWhenUsed/>
    <w:rsid w:val="00236C3F"/>
    <w:rPr>
      <w:b/>
      <w:bCs/>
    </w:rPr>
  </w:style>
  <w:style w:type="character" w:customStyle="1" w:styleId="CommentSubjectChar">
    <w:name w:val="Comment Subject Char"/>
    <w:basedOn w:val="CommentTextChar"/>
    <w:link w:val="CommentSubject"/>
    <w:uiPriority w:val="99"/>
    <w:semiHidden/>
    <w:rsid w:val="00236C3F"/>
    <w:rPr>
      <w:b/>
      <w:bCs/>
      <w:sz w:val="20"/>
      <w:szCs w:val="20"/>
    </w:rPr>
  </w:style>
  <w:style w:type="paragraph" w:styleId="Header">
    <w:name w:val="header"/>
    <w:basedOn w:val="Normal"/>
    <w:link w:val="HeaderChar"/>
    <w:uiPriority w:val="99"/>
    <w:unhideWhenUsed/>
    <w:rsid w:val="00B531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31CA"/>
  </w:style>
  <w:style w:type="paragraph" w:styleId="Footer">
    <w:name w:val="footer"/>
    <w:basedOn w:val="Normal"/>
    <w:link w:val="FooterChar"/>
    <w:uiPriority w:val="99"/>
    <w:unhideWhenUsed/>
    <w:rsid w:val="00B531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1CA"/>
  </w:style>
  <w:style w:type="paragraph" w:styleId="Revision">
    <w:name w:val="Revision"/>
    <w:hidden/>
    <w:uiPriority w:val="99"/>
    <w:semiHidden/>
    <w:rsid w:val="007A1D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8DC43-1E8C-47A2-B085-43A444CBB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20</Words>
  <Characters>4680</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Snyder</dc:creator>
  <cp:keywords/>
  <dc:description/>
  <cp:lastModifiedBy>Valorie Crooks</cp:lastModifiedBy>
  <cp:revision>3</cp:revision>
  <dcterms:created xsi:type="dcterms:W3CDTF">2024-05-22T19:44:00Z</dcterms:created>
  <dcterms:modified xsi:type="dcterms:W3CDTF">2024-05-24T16:33:00Z</dcterms:modified>
</cp:coreProperties>
</file>